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87CF785" w14:textId="3FBF419D" w:rsidR="00EF17F2" w:rsidRPr="00EF17F2" w:rsidRDefault="00EF17F2" w:rsidP="00EF17F2">
      <w:pPr>
        <w:rPr>
          <w:rFonts w:ascii="Arial" w:hAnsi="Arial" w:cs="Arial"/>
          <w:b/>
          <w:bCs/>
          <w:sz w:val="22"/>
          <w:szCs w:val="22"/>
        </w:rPr>
      </w:pPr>
      <w:r w:rsidRPr="00CC5C3B">
        <w:rPr>
          <w:rFonts w:ascii="Arial" w:hAnsi="Arial" w:cs="Arial"/>
          <w:b/>
          <w:bCs/>
          <w:sz w:val="22"/>
          <w:szCs w:val="22"/>
        </w:rPr>
        <w:t xml:space="preserve">Table </w:t>
      </w:r>
      <w:r w:rsidR="000B07D9">
        <w:rPr>
          <w:rFonts w:ascii="Arial" w:hAnsi="Arial" w:cs="Arial"/>
          <w:b/>
          <w:bCs/>
          <w:sz w:val="22"/>
          <w:szCs w:val="22"/>
        </w:rPr>
        <w:t>S2</w:t>
      </w:r>
      <w:r w:rsidRPr="00CC5C3B">
        <w:rPr>
          <w:rFonts w:ascii="Arial" w:hAnsi="Arial" w:cs="Arial"/>
          <w:b/>
          <w:bCs/>
          <w:sz w:val="22"/>
          <w:szCs w:val="22"/>
        </w:rPr>
        <w:t xml:space="preserve">. </w:t>
      </w:r>
      <w:r w:rsidR="00422AEF">
        <w:rPr>
          <w:rFonts w:ascii="Arial" w:hAnsi="Arial" w:cs="Arial"/>
          <w:b/>
          <w:bCs/>
          <w:sz w:val="22"/>
          <w:szCs w:val="22"/>
        </w:rPr>
        <w:t>Bivariate a</w:t>
      </w:r>
      <w:r w:rsidRPr="00CC5C3B">
        <w:rPr>
          <w:rFonts w:ascii="Arial" w:hAnsi="Arial" w:cs="Arial"/>
          <w:b/>
          <w:bCs/>
          <w:sz w:val="22"/>
          <w:szCs w:val="22"/>
        </w:rPr>
        <w:t>ssociation</w:t>
      </w:r>
      <w:r w:rsidR="00C20EC5">
        <w:rPr>
          <w:rFonts w:ascii="Arial" w:hAnsi="Arial" w:cs="Arial"/>
          <w:b/>
          <w:bCs/>
          <w:sz w:val="22"/>
          <w:szCs w:val="22"/>
        </w:rPr>
        <w:t>s</w:t>
      </w:r>
      <w:r w:rsidRPr="00CC5C3B">
        <w:rPr>
          <w:rFonts w:ascii="Arial" w:hAnsi="Arial" w:cs="Arial"/>
          <w:b/>
          <w:bCs/>
          <w:sz w:val="22"/>
          <w:szCs w:val="22"/>
        </w:rPr>
        <w:t xml:space="preserve"> of </w:t>
      </w:r>
      <w:r>
        <w:rPr>
          <w:rFonts w:ascii="Arial" w:hAnsi="Arial" w:cs="Arial"/>
          <w:b/>
          <w:bCs/>
          <w:sz w:val="22"/>
          <w:szCs w:val="22"/>
        </w:rPr>
        <w:t>actor</w:t>
      </w:r>
      <w:r w:rsidRPr="00CC5C3B">
        <w:rPr>
          <w:rFonts w:ascii="Arial" w:hAnsi="Arial" w:cs="Arial"/>
          <w:b/>
          <w:bCs/>
          <w:sz w:val="22"/>
          <w:szCs w:val="22"/>
        </w:rPr>
        <w:t xml:space="preserve"> profile and facility </w:t>
      </w:r>
      <w:r>
        <w:rPr>
          <w:rFonts w:ascii="Arial" w:hAnsi="Arial" w:cs="Arial"/>
          <w:b/>
          <w:bCs/>
          <w:sz w:val="22"/>
          <w:szCs w:val="22"/>
        </w:rPr>
        <w:t>type</w:t>
      </w:r>
      <w:r w:rsidRPr="00CC5C3B">
        <w:rPr>
          <w:rFonts w:ascii="Arial" w:hAnsi="Arial" w:cs="Arial"/>
          <w:b/>
          <w:bCs/>
          <w:sz w:val="22"/>
          <w:szCs w:val="22"/>
        </w:rPr>
        <w:t xml:space="preserve"> with subjective and objective client-centeredness outcom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915"/>
        <w:gridCol w:w="1037"/>
        <w:gridCol w:w="1838"/>
        <w:gridCol w:w="1664"/>
        <w:gridCol w:w="1444"/>
        <w:gridCol w:w="2211"/>
        <w:gridCol w:w="1851"/>
      </w:tblGrid>
      <w:tr w:rsidR="00EF17F2" w:rsidRPr="00CC5C3B" w14:paraId="5821B2D7" w14:textId="77777777" w:rsidTr="00976384">
        <w:trPr>
          <w:trHeight w:val="282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4D307C69" w14:textId="77777777" w:rsidR="00EF17F2" w:rsidRPr="00CC5C3B" w:rsidRDefault="00EF17F2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anel A: </w:t>
            </w:r>
            <w:r w:rsidRPr="00CC5C3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bjective Outcomes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</w:tr>
      <w:tr w:rsidR="00EF17F2" w:rsidRPr="00CC5C3B" w14:paraId="7A203C6B" w14:textId="77777777" w:rsidTr="00422AEF">
        <w:trPr>
          <w:trHeight w:val="733"/>
        </w:trPr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FD6D51F" w14:textId="77777777" w:rsidR="00EF17F2" w:rsidRPr="00CC5C3B" w:rsidRDefault="00EF17F2" w:rsidP="0097638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FBAD923" w14:textId="18B192AF" w:rsidR="00EF17F2" w:rsidRDefault="00EF17F2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rovider asked about your </w:t>
            </w:r>
            <w:r w:rsidRPr="00CC5C3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  <w:r w:rsidR="00AE4984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?</w:t>
            </w:r>
          </w:p>
          <w:p w14:paraId="0E28C326" w14:textId="77777777" w:rsidR="00EF17F2" w:rsidRPr="00CC5C3B" w:rsidRDefault="00EF17F2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=117</w:t>
            </w:r>
          </w:p>
        </w:tc>
        <w:tc>
          <w:tcPr>
            <w:tcW w:w="11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CD33B75" w14:textId="77777777" w:rsidR="00EF17F2" w:rsidRDefault="00EF17F2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rovider asked about </w:t>
            </w:r>
            <w:r w:rsidRPr="00CC5C3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rital statu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?</w:t>
            </w:r>
          </w:p>
          <w:p w14:paraId="5E9CC940" w14:textId="77777777" w:rsidR="00EF17F2" w:rsidRPr="00CC5C3B" w:rsidRDefault="00EF17F2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=117</w:t>
            </w:r>
          </w:p>
        </w:tc>
        <w:tc>
          <w:tcPr>
            <w:tcW w:w="156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E17C9C" w14:textId="77777777" w:rsidR="00EF17F2" w:rsidRDefault="00EF17F2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rovider asked about </w:t>
            </w:r>
            <w:r w:rsidRPr="00CC5C3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 of children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?</w:t>
            </w:r>
          </w:p>
          <w:p w14:paraId="487636C7" w14:textId="77777777" w:rsidR="00EF17F2" w:rsidRPr="00CC5C3B" w:rsidRDefault="00EF17F2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=117</w:t>
            </w:r>
          </w:p>
        </w:tc>
      </w:tr>
      <w:tr w:rsidR="00422AEF" w:rsidRPr="00CC5C3B" w14:paraId="58574D16" w14:textId="77777777" w:rsidTr="00422AEF">
        <w:trPr>
          <w:trHeight w:val="319"/>
        </w:trPr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1BAC3B1" w14:textId="77777777" w:rsidR="00422AEF" w:rsidRPr="00CC5C3B" w:rsidRDefault="00422AEF" w:rsidP="00422AEF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34F229A7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D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D0EC51" w14:textId="77777777" w:rsidR="00422AEF" w:rsidRDefault="00422AEF" w:rsidP="00422AE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D76A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63"/>
            </w:r>
            <w:r w:rsidRPr="008D1C5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  <w:p w14:paraId="0910F7D3" w14:textId="4106A6FC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1C5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6B000ACE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D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B88ABF" w14:textId="77777777" w:rsidR="00422AEF" w:rsidRDefault="00422AEF" w:rsidP="00422AE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D76A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63"/>
            </w:r>
            <w:r w:rsidRPr="008D1C5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  <w:p w14:paraId="78A8663F" w14:textId="6BAFA184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1C5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14:paraId="6F676EE7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D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9301284" w14:textId="77777777" w:rsidR="00422AEF" w:rsidRDefault="00422AEF" w:rsidP="00422AE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D76A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63"/>
            </w:r>
            <w:r w:rsidRPr="008D1C5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  <w:p w14:paraId="70ADD87E" w14:textId="44433B3A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1C5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EF17F2" w:rsidRPr="00CC5C3B" w14:paraId="2B749259" w14:textId="77777777" w:rsidTr="00422AEF">
        <w:trPr>
          <w:trHeight w:val="197"/>
        </w:trPr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3533D0" w14:textId="77777777" w:rsidR="00EF17F2" w:rsidRPr="0039069E" w:rsidRDefault="00EF17F2" w:rsidP="00976384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1C117ED8" w14:textId="77777777" w:rsidR="00EF17F2" w:rsidRPr="00CC5C3B" w:rsidRDefault="00EF17F2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(16.1)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3BD47F" w14:textId="77777777" w:rsidR="00EF17F2" w:rsidRPr="00CC5C3B" w:rsidRDefault="00EF17F2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2053F68A" w14:textId="77777777" w:rsidR="00EF17F2" w:rsidRPr="00CC5C3B" w:rsidRDefault="00EF17F2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(28.0)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025BCE9" w14:textId="77777777" w:rsidR="00EF17F2" w:rsidRPr="00CC5C3B" w:rsidRDefault="00EF17F2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52CD1A00" w14:textId="77777777" w:rsidR="00EF17F2" w:rsidRPr="00CC5C3B" w:rsidRDefault="00EF17F2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0(33.9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6B464C" w14:textId="77777777" w:rsidR="00EF17F2" w:rsidRPr="00CC5C3B" w:rsidRDefault="00EF17F2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5C3B">
              <w:rPr>
                <w:rFonts w:ascii="Arial" w:hAnsi="Arial" w:cs="Arial"/>
                <w:color w:val="000000"/>
                <w:sz w:val="22"/>
                <w:szCs w:val="22"/>
              </w:rPr>
              <w:t>N=40</w:t>
            </w:r>
          </w:p>
        </w:tc>
      </w:tr>
      <w:tr w:rsidR="00EF17F2" w:rsidRPr="00CC5C3B" w14:paraId="601EC0D8" w14:textId="77777777" w:rsidTr="00422AEF">
        <w:trPr>
          <w:trHeight w:val="217"/>
        </w:trPr>
        <w:tc>
          <w:tcPr>
            <w:tcW w:w="1125" w:type="pct"/>
            <w:shd w:val="clear" w:color="auto" w:fill="auto"/>
            <w:vAlign w:val="center"/>
            <w:hideMark/>
          </w:tcPr>
          <w:p w14:paraId="321F37C6" w14:textId="77777777" w:rsidR="00EF17F2" w:rsidRPr="00CC5C3B" w:rsidRDefault="00EF17F2" w:rsidP="0097638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ctor</w:t>
            </w:r>
            <w:r w:rsidRPr="00CC5C3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Profile</w:t>
            </w:r>
          </w:p>
        </w:tc>
        <w:tc>
          <w:tcPr>
            <w:tcW w:w="400" w:type="pct"/>
            <w:vAlign w:val="center"/>
          </w:tcPr>
          <w:p w14:paraId="72AB7FCB" w14:textId="77777777" w:rsidR="00EF17F2" w:rsidRPr="00CC5C3B" w:rsidRDefault="00EF17F2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385278EC" w14:textId="77777777" w:rsidR="00EF17F2" w:rsidRPr="00CC5C3B" w:rsidRDefault="00EF17F2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vAlign w:val="center"/>
          </w:tcPr>
          <w:p w14:paraId="4EF5B80C" w14:textId="77777777" w:rsidR="00EF17F2" w:rsidRPr="00CC5C3B" w:rsidRDefault="00EF17F2" w:rsidP="00447D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43A274AF" w14:textId="77777777" w:rsidR="00EF17F2" w:rsidRPr="00CC5C3B" w:rsidRDefault="00EF17F2" w:rsidP="00447D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3" w:type="pct"/>
            <w:vAlign w:val="center"/>
          </w:tcPr>
          <w:p w14:paraId="4A632CA0" w14:textId="77777777" w:rsidR="00EF17F2" w:rsidRPr="00CC5C3B" w:rsidRDefault="00EF17F2" w:rsidP="00447D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59B3C1CD" w14:textId="77777777" w:rsidR="00EF17F2" w:rsidRPr="00CC5C3B" w:rsidRDefault="00EF17F2" w:rsidP="00447D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22AEF" w:rsidRPr="00CC5C3B" w14:paraId="3048E2A2" w14:textId="77777777" w:rsidTr="00422AEF">
        <w:trPr>
          <w:trHeight w:val="342"/>
        </w:trPr>
        <w:tc>
          <w:tcPr>
            <w:tcW w:w="1125" w:type="pct"/>
            <w:shd w:val="clear" w:color="auto" w:fill="auto"/>
            <w:vAlign w:val="center"/>
            <w:hideMark/>
          </w:tcPr>
          <w:p w14:paraId="16D9037A" w14:textId="77777777" w:rsidR="00422AEF" w:rsidRPr="00CC5C3B" w:rsidRDefault="00422AEF" w:rsidP="009763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5C3B">
              <w:rPr>
                <w:rFonts w:ascii="Arial" w:hAnsi="Arial" w:cs="Arial"/>
                <w:color w:val="000000"/>
                <w:sz w:val="22"/>
                <w:szCs w:val="22"/>
              </w:rPr>
              <w:t>Married woman with children</w:t>
            </w:r>
          </w:p>
        </w:tc>
        <w:tc>
          <w:tcPr>
            <w:tcW w:w="400" w:type="pct"/>
            <w:vAlign w:val="center"/>
          </w:tcPr>
          <w:p w14:paraId="1E670D1B" w14:textId="77777777" w:rsidR="00422AEF" w:rsidRPr="00CC5C3B" w:rsidRDefault="00422AEF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(8.6)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  <w:hideMark/>
          </w:tcPr>
          <w:p w14:paraId="6F28E38B" w14:textId="77777777" w:rsidR="00422AEF" w:rsidRDefault="00B11BFB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4.9</w:t>
            </w:r>
          </w:p>
          <w:p w14:paraId="726E779B" w14:textId="1020768F" w:rsidR="00B11BFB" w:rsidRPr="00CC5C3B" w:rsidRDefault="00B11BFB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42" w:type="pct"/>
            <w:vAlign w:val="center"/>
          </w:tcPr>
          <w:p w14:paraId="12EF7B5C" w14:textId="77777777" w:rsidR="00422AEF" w:rsidRPr="00CC5C3B" w:rsidRDefault="00422AEF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5(8.6)</w:t>
            </w:r>
          </w:p>
        </w:tc>
        <w:tc>
          <w:tcPr>
            <w:tcW w:w="557" w:type="pct"/>
            <w:vMerge w:val="restart"/>
            <w:shd w:val="clear" w:color="auto" w:fill="auto"/>
            <w:vAlign w:val="center"/>
            <w:hideMark/>
          </w:tcPr>
          <w:p w14:paraId="18BF2A37" w14:textId="77777777" w:rsidR="00422AEF" w:rsidRDefault="00B11BFB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1.8</w:t>
            </w:r>
          </w:p>
          <w:p w14:paraId="085C2A41" w14:textId="19C8A6A6" w:rsidR="00B11BFB" w:rsidRPr="00CC5C3B" w:rsidRDefault="00B11BFB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53" w:type="pct"/>
            <w:vAlign w:val="center"/>
          </w:tcPr>
          <w:p w14:paraId="52CDAB12" w14:textId="77777777" w:rsidR="00422AEF" w:rsidRPr="00CC5C3B" w:rsidRDefault="00422AEF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(27.6)</w:t>
            </w:r>
          </w:p>
        </w:tc>
        <w:tc>
          <w:tcPr>
            <w:tcW w:w="714" w:type="pct"/>
            <w:vMerge w:val="restart"/>
            <w:shd w:val="clear" w:color="auto" w:fill="auto"/>
            <w:vAlign w:val="center"/>
            <w:hideMark/>
          </w:tcPr>
          <w:p w14:paraId="0219EB0D" w14:textId="77777777" w:rsidR="00422AEF" w:rsidRDefault="00B11BFB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2</w:t>
            </w:r>
          </w:p>
          <w:p w14:paraId="3728B8DE" w14:textId="556EB163" w:rsidR="00B11BFB" w:rsidRPr="00CC5C3B" w:rsidRDefault="00B11BFB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1</w:t>
            </w:r>
          </w:p>
        </w:tc>
      </w:tr>
      <w:tr w:rsidR="00422AEF" w:rsidRPr="00CC5C3B" w14:paraId="67CA8D48" w14:textId="77777777" w:rsidTr="00422AEF">
        <w:trPr>
          <w:trHeight w:val="116"/>
        </w:trPr>
        <w:tc>
          <w:tcPr>
            <w:tcW w:w="1125" w:type="pct"/>
            <w:shd w:val="clear" w:color="auto" w:fill="auto"/>
            <w:vAlign w:val="center"/>
            <w:hideMark/>
          </w:tcPr>
          <w:p w14:paraId="772B2D5A" w14:textId="77777777" w:rsidR="00422AEF" w:rsidRPr="00CC5C3B" w:rsidRDefault="00422AEF" w:rsidP="009763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5C3B">
              <w:rPr>
                <w:rFonts w:ascii="Arial" w:hAnsi="Arial" w:cs="Arial"/>
                <w:color w:val="000000"/>
                <w:sz w:val="22"/>
                <w:szCs w:val="22"/>
              </w:rPr>
              <w:t>Young, unmarried women</w:t>
            </w:r>
          </w:p>
        </w:tc>
        <w:tc>
          <w:tcPr>
            <w:tcW w:w="400" w:type="pct"/>
            <w:vAlign w:val="center"/>
          </w:tcPr>
          <w:p w14:paraId="4E77C0FE" w14:textId="77777777" w:rsidR="00422AEF" w:rsidRPr="00CC5C3B" w:rsidRDefault="00422AEF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4(23.7)</w:t>
            </w:r>
          </w:p>
        </w:tc>
        <w:tc>
          <w:tcPr>
            <w:tcW w:w="709" w:type="pct"/>
            <w:vMerge/>
            <w:shd w:val="clear" w:color="auto" w:fill="auto"/>
            <w:vAlign w:val="center"/>
            <w:hideMark/>
          </w:tcPr>
          <w:p w14:paraId="50B2E4F7" w14:textId="30980E86" w:rsidR="00422AEF" w:rsidRPr="00CC5C3B" w:rsidRDefault="00422AEF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vAlign w:val="center"/>
          </w:tcPr>
          <w:p w14:paraId="7A06B084" w14:textId="77777777" w:rsidR="00422AEF" w:rsidRPr="00CC5C3B" w:rsidRDefault="00422AEF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(47.5)</w:t>
            </w:r>
          </w:p>
        </w:tc>
        <w:tc>
          <w:tcPr>
            <w:tcW w:w="557" w:type="pct"/>
            <w:vMerge/>
            <w:shd w:val="clear" w:color="auto" w:fill="auto"/>
            <w:vAlign w:val="center"/>
            <w:hideMark/>
          </w:tcPr>
          <w:p w14:paraId="6442F809" w14:textId="411D973E" w:rsidR="00422AEF" w:rsidRPr="00CC5C3B" w:rsidRDefault="00422AEF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pct"/>
            <w:vAlign w:val="center"/>
          </w:tcPr>
          <w:p w14:paraId="783260AF" w14:textId="77777777" w:rsidR="00422AEF" w:rsidRPr="00CC5C3B" w:rsidRDefault="00422AEF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(40.7)</w:t>
            </w:r>
          </w:p>
        </w:tc>
        <w:tc>
          <w:tcPr>
            <w:tcW w:w="714" w:type="pct"/>
            <w:vMerge/>
            <w:shd w:val="clear" w:color="auto" w:fill="auto"/>
            <w:vAlign w:val="center"/>
            <w:hideMark/>
          </w:tcPr>
          <w:p w14:paraId="7BE05284" w14:textId="025CC99A" w:rsidR="00422AEF" w:rsidRPr="00CC5C3B" w:rsidRDefault="00422AEF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F17F2" w:rsidRPr="00CC5C3B" w14:paraId="2E337092" w14:textId="77777777" w:rsidTr="00422AEF">
        <w:trPr>
          <w:trHeight w:val="103"/>
        </w:trPr>
        <w:tc>
          <w:tcPr>
            <w:tcW w:w="1125" w:type="pct"/>
            <w:shd w:val="clear" w:color="auto" w:fill="auto"/>
            <w:vAlign w:val="center"/>
            <w:hideMark/>
          </w:tcPr>
          <w:p w14:paraId="609B02C2" w14:textId="77777777" w:rsidR="00EF17F2" w:rsidRPr="00CC5C3B" w:rsidRDefault="00EF17F2" w:rsidP="00976384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CC5C3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acility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400" w:type="pct"/>
            <w:vAlign w:val="center"/>
          </w:tcPr>
          <w:p w14:paraId="35C5B321" w14:textId="77777777" w:rsidR="00EF17F2" w:rsidRPr="00CC5C3B" w:rsidRDefault="00EF17F2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pct"/>
            <w:shd w:val="clear" w:color="auto" w:fill="auto"/>
            <w:vAlign w:val="center"/>
            <w:hideMark/>
          </w:tcPr>
          <w:p w14:paraId="7C75CCFB" w14:textId="77777777" w:rsidR="00EF17F2" w:rsidRPr="00CC5C3B" w:rsidRDefault="00EF17F2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vAlign w:val="center"/>
          </w:tcPr>
          <w:p w14:paraId="4E45AAC6" w14:textId="77777777" w:rsidR="00EF17F2" w:rsidRPr="00CC5C3B" w:rsidRDefault="00EF17F2" w:rsidP="00447D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557" w:type="pct"/>
            <w:shd w:val="clear" w:color="auto" w:fill="auto"/>
            <w:vAlign w:val="center"/>
            <w:hideMark/>
          </w:tcPr>
          <w:p w14:paraId="61B555DA" w14:textId="77777777" w:rsidR="00EF17F2" w:rsidRPr="00CC5C3B" w:rsidRDefault="00EF17F2" w:rsidP="00447D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853" w:type="pct"/>
            <w:vAlign w:val="center"/>
          </w:tcPr>
          <w:p w14:paraId="04AB89EE" w14:textId="77777777" w:rsidR="00EF17F2" w:rsidRPr="00CC5C3B" w:rsidRDefault="00EF17F2" w:rsidP="00447D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714" w:type="pct"/>
            <w:shd w:val="clear" w:color="auto" w:fill="auto"/>
            <w:vAlign w:val="center"/>
            <w:hideMark/>
          </w:tcPr>
          <w:p w14:paraId="43D71AFF" w14:textId="77777777" w:rsidR="00EF17F2" w:rsidRPr="00CC5C3B" w:rsidRDefault="00EF17F2" w:rsidP="00447D5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22AEF" w:rsidRPr="00CC5C3B" w14:paraId="5CD710D6" w14:textId="77777777" w:rsidTr="00422AEF">
        <w:trPr>
          <w:trHeight w:val="457"/>
        </w:trPr>
        <w:tc>
          <w:tcPr>
            <w:tcW w:w="1125" w:type="pct"/>
            <w:shd w:val="clear" w:color="auto" w:fill="auto"/>
            <w:vAlign w:val="center"/>
            <w:hideMark/>
          </w:tcPr>
          <w:p w14:paraId="067252E8" w14:textId="77777777" w:rsidR="00422AEF" w:rsidRPr="00CC5C3B" w:rsidRDefault="00422AEF" w:rsidP="009763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5C3B">
              <w:rPr>
                <w:rFonts w:ascii="Arial" w:hAnsi="Arial" w:cs="Arial"/>
                <w:color w:val="000000"/>
                <w:sz w:val="22"/>
                <w:szCs w:val="22"/>
              </w:rPr>
              <w:t xml:space="preserve">Public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400" w:type="pct"/>
            <w:vAlign w:val="center"/>
          </w:tcPr>
          <w:p w14:paraId="6AE334CB" w14:textId="77777777" w:rsidR="00422AEF" w:rsidRPr="00CC5C3B" w:rsidRDefault="00422AEF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(18.6)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  <w:hideMark/>
          </w:tcPr>
          <w:p w14:paraId="67B2B23E" w14:textId="77777777" w:rsidR="00422AEF" w:rsidRDefault="00B11BFB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  <w:p w14:paraId="296D3786" w14:textId="56364626" w:rsidR="00B11BFB" w:rsidRPr="00CC5C3B" w:rsidRDefault="00B11BFB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  <w:tc>
          <w:tcPr>
            <w:tcW w:w="642" w:type="pct"/>
            <w:vAlign w:val="center"/>
          </w:tcPr>
          <w:p w14:paraId="5DF7D92F" w14:textId="77777777" w:rsidR="00422AEF" w:rsidRPr="00CC5C3B" w:rsidRDefault="00422AEF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(28.8)</w:t>
            </w:r>
          </w:p>
        </w:tc>
        <w:tc>
          <w:tcPr>
            <w:tcW w:w="557" w:type="pct"/>
            <w:vMerge w:val="restart"/>
            <w:shd w:val="clear" w:color="auto" w:fill="auto"/>
            <w:vAlign w:val="center"/>
            <w:hideMark/>
          </w:tcPr>
          <w:p w14:paraId="1488A88D" w14:textId="77777777" w:rsidR="00422AEF" w:rsidRDefault="00B11BFB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  <w:p w14:paraId="0853C12F" w14:textId="7D92902E" w:rsidR="00B11BFB" w:rsidRPr="00CC5C3B" w:rsidRDefault="00B11BFB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9</w:t>
            </w:r>
          </w:p>
        </w:tc>
        <w:tc>
          <w:tcPr>
            <w:tcW w:w="853" w:type="pct"/>
            <w:vAlign w:val="center"/>
          </w:tcPr>
          <w:p w14:paraId="1026EB23" w14:textId="77777777" w:rsidR="00422AEF" w:rsidRPr="00CC5C3B" w:rsidRDefault="00422AEF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(37.3)</w:t>
            </w:r>
          </w:p>
        </w:tc>
        <w:tc>
          <w:tcPr>
            <w:tcW w:w="714" w:type="pct"/>
            <w:vMerge w:val="restart"/>
            <w:shd w:val="clear" w:color="auto" w:fill="auto"/>
            <w:vAlign w:val="center"/>
            <w:hideMark/>
          </w:tcPr>
          <w:p w14:paraId="4C6B08EA" w14:textId="77777777" w:rsidR="00422AEF" w:rsidRDefault="00B11BFB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  <w:p w14:paraId="401766FF" w14:textId="25DE43B8" w:rsidR="00B11BFB" w:rsidRPr="00CC5C3B" w:rsidRDefault="00B11BFB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5</w:t>
            </w:r>
          </w:p>
        </w:tc>
      </w:tr>
      <w:tr w:rsidR="00422AEF" w:rsidRPr="00CC5C3B" w14:paraId="2BC0877E" w14:textId="77777777" w:rsidTr="00422AEF">
        <w:trPr>
          <w:trHeight w:val="357"/>
        </w:trPr>
        <w:tc>
          <w:tcPr>
            <w:tcW w:w="1125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ADD788" w14:textId="77777777" w:rsidR="00422AEF" w:rsidRPr="00CC5C3B" w:rsidRDefault="00422AEF" w:rsidP="009763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5C3B">
              <w:rPr>
                <w:rFonts w:ascii="Arial" w:hAnsi="Arial" w:cs="Arial"/>
                <w:color w:val="000000"/>
                <w:sz w:val="22"/>
                <w:szCs w:val="22"/>
              </w:rPr>
              <w:t xml:space="preserve">Privat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ype</w:t>
            </w:r>
            <w:r w:rsidRPr="00CC5C3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00" w:type="pct"/>
            <w:tcBorders>
              <w:bottom w:val="single" w:sz="4" w:space="0" w:color="auto"/>
            </w:tcBorders>
            <w:vAlign w:val="center"/>
          </w:tcPr>
          <w:p w14:paraId="45324490" w14:textId="77777777" w:rsidR="00422AEF" w:rsidRPr="00CC5C3B" w:rsidRDefault="00422AEF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(13.8)</w:t>
            </w:r>
          </w:p>
        </w:tc>
        <w:tc>
          <w:tcPr>
            <w:tcW w:w="709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F1E2924" w14:textId="52ECB3E2" w:rsidR="00422AEF" w:rsidRPr="00CC5C3B" w:rsidRDefault="00422AEF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tcBorders>
              <w:bottom w:val="single" w:sz="4" w:space="0" w:color="auto"/>
            </w:tcBorders>
            <w:vAlign w:val="center"/>
          </w:tcPr>
          <w:p w14:paraId="031D32FB" w14:textId="77777777" w:rsidR="00422AEF" w:rsidRPr="00CC5C3B" w:rsidRDefault="00422AEF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(27.6)</w:t>
            </w:r>
          </w:p>
        </w:tc>
        <w:tc>
          <w:tcPr>
            <w:tcW w:w="557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3D86369" w14:textId="0377B52E" w:rsidR="00422AEF" w:rsidRPr="00CC5C3B" w:rsidRDefault="00422AEF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pct"/>
            <w:tcBorders>
              <w:bottom w:val="single" w:sz="4" w:space="0" w:color="auto"/>
            </w:tcBorders>
            <w:vAlign w:val="center"/>
          </w:tcPr>
          <w:p w14:paraId="5F6A96F3" w14:textId="77777777" w:rsidR="00422AEF" w:rsidRPr="00CC5C3B" w:rsidRDefault="00422AEF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8(31.0)</w:t>
            </w:r>
          </w:p>
        </w:tc>
        <w:tc>
          <w:tcPr>
            <w:tcW w:w="714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12C4E31" w14:textId="6AC729EC" w:rsidR="00422AEF" w:rsidRPr="00CC5C3B" w:rsidRDefault="00422AEF" w:rsidP="00447D58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EF17F2" w:rsidRPr="00CC5C3B" w14:paraId="5EF24CDB" w14:textId="77777777" w:rsidTr="00976384">
        <w:trPr>
          <w:trHeight w:val="264"/>
        </w:trPr>
        <w:tc>
          <w:tcPr>
            <w:tcW w:w="5000" w:type="pct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141AB083" w14:textId="77777777" w:rsidR="00EF17F2" w:rsidRPr="00CC5C3B" w:rsidRDefault="00EF17F2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Panel B: </w:t>
            </w:r>
            <w:r w:rsidRPr="00CC5C3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Subjective Outcomes</w:t>
            </w:r>
          </w:p>
        </w:tc>
      </w:tr>
      <w:tr w:rsidR="00EF17F2" w:rsidRPr="00CC5C3B" w14:paraId="0654E718" w14:textId="77777777" w:rsidTr="00422AEF">
        <w:trPr>
          <w:trHeight w:val="692"/>
        </w:trPr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07B6167" w14:textId="77777777" w:rsidR="00EF17F2" w:rsidRPr="00CC5C3B" w:rsidRDefault="00EF17F2" w:rsidP="00976384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110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5458D9" w14:textId="77777777" w:rsidR="00EF17F2" w:rsidRDefault="00EF17F2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ctor felt</w:t>
            </w:r>
            <w:r w:rsidRPr="00CC5C3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reated differently because of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your </w:t>
            </w:r>
            <w:r w:rsidRPr="00CC5C3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ge</w:t>
            </w:r>
          </w:p>
          <w:p w14:paraId="06E17206" w14:textId="77777777" w:rsidR="00EF17F2" w:rsidRPr="00CC5C3B" w:rsidRDefault="00EF17F2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=117</w:t>
            </w:r>
          </w:p>
        </w:tc>
        <w:tc>
          <w:tcPr>
            <w:tcW w:w="1199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1E006F5" w14:textId="77777777" w:rsidR="00EF17F2" w:rsidRDefault="00EF17F2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ctor felt</w:t>
            </w:r>
            <w:r w:rsidRPr="00CC5C3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reated differently because of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your </w:t>
            </w:r>
            <w:r w:rsidRPr="00CC5C3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arital status</w:t>
            </w:r>
          </w:p>
          <w:p w14:paraId="5A779003" w14:textId="77777777" w:rsidR="00EF17F2" w:rsidRPr="00CC5C3B" w:rsidRDefault="00EF17F2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=117</w:t>
            </w:r>
          </w:p>
        </w:tc>
        <w:tc>
          <w:tcPr>
            <w:tcW w:w="156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7DCA6F8" w14:textId="77777777" w:rsidR="00EF17F2" w:rsidRDefault="00EF17F2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ctor felt</w:t>
            </w:r>
            <w:r w:rsidRPr="00CC5C3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treated differently because of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your </w:t>
            </w:r>
            <w:r w:rsidRPr="00CC5C3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umber of children</w:t>
            </w:r>
          </w:p>
          <w:p w14:paraId="26FE56CE" w14:textId="77777777" w:rsidR="00EF17F2" w:rsidRPr="00CC5C3B" w:rsidRDefault="00EF17F2" w:rsidP="00976384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N=117</w:t>
            </w:r>
          </w:p>
        </w:tc>
      </w:tr>
      <w:tr w:rsidR="00422AEF" w:rsidRPr="00CC5C3B" w14:paraId="331D11AA" w14:textId="77777777" w:rsidTr="00422AEF">
        <w:trPr>
          <w:trHeight w:val="347"/>
        </w:trPr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32376C" w14:textId="77777777" w:rsidR="00422AEF" w:rsidRPr="00CC5C3B" w:rsidRDefault="00422AEF" w:rsidP="00422A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400" w:type="pct"/>
            <w:tcBorders>
              <w:top w:val="single" w:sz="4" w:space="0" w:color="auto"/>
              <w:bottom w:val="single" w:sz="4" w:space="0" w:color="auto"/>
            </w:tcBorders>
          </w:tcPr>
          <w:p w14:paraId="5B84EA72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D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29B3199" w14:textId="77777777" w:rsidR="00422AEF" w:rsidRDefault="00422AEF" w:rsidP="00422AE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D76A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63"/>
            </w:r>
            <w:r w:rsidRPr="008D1C5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  <w:p w14:paraId="7C62672F" w14:textId="46CAB2FE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1C5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642" w:type="pct"/>
            <w:tcBorders>
              <w:top w:val="single" w:sz="4" w:space="0" w:color="auto"/>
              <w:bottom w:val="single" w:sz="4" w:space="0" w:color="auto"/>
            </w:tcBorders>
          </w:tcPr>
          <w:p w14:paraId="661D7AEC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D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55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3EC3013" w14:textId="77777777" w:rsidR="00422AEF" w:rsidRDefault="00422AEF" w:rsidP="00422AE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D76A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63"/>
            </w:r>
            <w:r w:rsidRPr="008D1C5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  <w:p w14:paraId="1A525AB7" w14:textId="56FD109C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1C5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  <w:tc>
          <w:tcPr>
            <w:tcW w:w="853" w:type="pct"/>
            <w:tcBorders>
              <w:top w:val="single" w:sz="4" w:space="0" w:color="auto"/>
              <w:bottom w:val="single" w:sz="4" w:space="0" w:color="auto"/>
            </w:tcBorders>
          </w:tcPr>
          <w:p w14:paraId="646ED972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44D5F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(%)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28505E" w14:textId="77777777" w:rsidR="00422AEF" w:rsidRDefault="00422AEF" w:rsidP="00422AEF">
            <w:pPr>
              <w:jc w:val="center"/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</w:pPr>
            <w:r w:rsidRPr="00D76AE7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sym w:font="Symbol" w:char="F063"/>
            </w:r>
            <w:r w:rsidRPr="008D1C5F">
              <w:rPr>
                <w:rFonts w:ascii="Arial" w:hAnsi="Arial" w:cs="Arial"/>
                <w:b/>
                <w:bCs/>
                <w:color w:val="000000"/>
                <w:sz w:val="22"/>
                <w:szCs w:val="22"/>
                <w:vertAlign w:val="superscript"/>
              </w:rPr>
              <w:t>2</w:t>
            </w:r>
          </w:p>
          <w:p w14:paraId="0425A44F" w14:textId="3DA02E5E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D1C5F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p-value</w:t>
            </w:r>
          </w:p>
        </w:tc>
      </w:tr>
      <w:tr w:rsidR="00422AEF" w:rsidRPr="00CC5C3B" w14:paraId="48492BAB" w14:textId="77777777" w:rsidTr="00422AEF">
        <w:trPr>
          <w:trHeight w:val="197"/>
        </w:trPr>
        <w:tc>
          <w:tcPr>
            <w:tcW w:w="1125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D3B6B9D" w14:textId="77777777" w:rsidR="00422AEF" w:rsidRPr="0039069E" w:rsidRDefault="00422AEF" w:rsidP="00422AEF">
            <w:pP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</w:pPr>
            <w:r w:rsidRPr="0039069E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Overall</w:t>
            </w:r>
          </w:p>
        </w:tc>
        <w:tc>
          <w:tcPr>
            <w:tcW w:w="400" w:type="pct"/>
            <w:tcBorders>
              <w:top w:val="single" w:sz="4" w:space="0" w:color="auto"/>
            </w:tcBorders>
            <w:vAlign w:val="center"/>
          </w:tcPr>
          <w:p w14:paraId="6B9C6376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(12.8)</w:t>
            </w:r>
          </w:p>
        </w:tc>
        <w:tc>
          <w:tcPr>
            <w:tcW w:w="70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A0A8C4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tcBorders>
              <w:top w:val="single" w:sz="4" w:space="0" w:color="auto"/>
            </w:tcBorders>
            <w:vAlign w:val="center"/>
          </w:tcPr>
          <w:p w14:paraId="53774DA1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7(14.5)</w:t>
            </w:r>
          </w:p>
        </w:tc>
        <w:tc>
          <w:tcPr>
            <w:tcW w:w="557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2E9FEF1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pct"/>
            <w:tcBorders>
              <w:top w:val="single" w:sz="4" w:space="0" w:color="auto"/>
            </w:tcBorders>
            <w:vAlign w:val="center"/>
          </w:tcPr>
          <w:p w14:paraId="05E63B25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0(17.1)</w:t>
            </w:r>
          </w:p>
        </w:tc>
        <w:tc>
          <w:tcPr>
            <w:tcW w:w="714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77BAE1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22AEF" w:rsidRPr="00CC5C3B" w14:paraId="650A0D7B" w14:textId="77777777" w:rsidTr="00422AEF">
        <w:trPr>
          <w:trHeight w:val="255"/>
        </w:trPr>
        <w:tc>
          <w:tcPr>
            <w:tcW w:w="1125" w:type="pct"/>
            <w:shd w:val="clear" w:color="auto" w:fill="auto"/>
            <w:vAlign w:val="center"/>
          </w:tcPr>
          <w:p w14:paraId="3A1D288C" w14:textId="77777777" w:rsidR="00422AEF" w:rsidRPr="00CC5C3B" w:rsidRDefault="00422AEF" w:rsidP="00422A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Actor</w:t>
            </w:r>
            <w:r w:rsidRPr="00CC5C3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 Profile</w:t>
            </w:r>
          </w:p>
        </w:tc>
        <w:tc>
          <w:tcPr>
            <w:tcW w:w="400" w:type="pct"/>
            <w:vAlign w:val="center"/>
          </w:tcPr>
          <w:p w14:paraId="0BA94C25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78DACD47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vAlign w:val="center"/>
          </w:tcPr>
          <w:p w14:paraId="7D021294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538FA649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pct"/>
            <w:vAlign w:val="center"/>
          </w:tcPr>
          <w:p w14:paraId="48EB155C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7D9F5843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22AEF" w:rsidRPr="00CC5C3B" w14:paraId="52D9613F" w14:textId="77777777" w:rsidTr="00422AEF">
        <w:trPr>
          <w:trHeight w:val="347"/>
        </w:trPr>
        <w:tc>
          <w:tcPr>
            <w:tcW w:w="1125" w:type="pct"/>
            <w:shd w:val="clear" w:color="auto" w:fill="auto"/>
            <w:vAlign w:val="center"/>
          </w:tcPr>
          <w:p w14:paraId="4DB40D5C" w14:textId="77777777" w:rsidR="00422AEF" w:rsidRPr="00CC5C3B" w:rsidRDefault="00422AEF" w:rsidP="00422A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5C3B">
              <w:rPr>
                <w:rFonts w:ascii="Arial" w:hAnsi="Arial" w:cs="Arial"/>
                <w:color w:val="000000"/>
                <w:sz w:val="22"/>
                <w:szCs w:val="22"/>
              </w:rPr>
              <w:t>Married woman with children</w:t>
            </w:r>
          </w:p>
        </w:tc>
        <w:tc>
          <w:tcPr>
            <w:tcW w:w="400" w:type="pct"/>
            <w:vAlign w:val="center"/>
          </w:tcPr>
          <w:p w14:paraId="0F716EEC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(3.5)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32A07896" w14:textId="77777777" w:rsidR="00422AEF" w:rsidRDefault="00B11BFB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  <w:p w14:paraId="0DB907D0" w14:textId="69CAAC33" w:rsidR="00B11BFB" w:rsidRPr="00CC5C3B" w:rsidRDefault="00B11BFB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03</w:t>
            </w:r>
          </w:p>
        </w:tc>
        <w:tc>
          <w:tcPr>
            <w:tcW w:w="642" w:type="pct"/>
            <w:vAlign w:val="center"/>
          </w:tcPr>
          <w:p w14:paraId="0E6D7342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(1.7)</w:t>
            </w:r>
          </w:p>
        </w:tc>
        <w:tc>
          <w:tcPr>
            <w:tcW w:w="557" w:type="pct"/>
            <w:vMerge w:val="restart"/>
            <w:shd w:val="clear" w:color="auto" w:fill="auto"/>
            <w:vAlign w:val="center"/>
          </w:tcPr>
          <w:p w14:paraId="7CC941A0" w14:textId="77777777" w:rsidR="00422AEF" w:rsidRDefault="00B11BFB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5.2</w:t>
            </w:r>
          </w:p>
          <w:p w14:paraId="17EB6366" w14:textId="27CA8C1A" w:rsidR="00B11BFB" w:rsidRPr="00CC5C3B" w:rsidRDefault="00B11BFB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&lt;0.001</w:t>
            </w:r>
          </w:p>
        </w:tc>
        <w:tc>
          <w:tcPr>
            <w:tcW w:w="853" w:type="pct"/>
            <w:vAlign w:val="center"/>
          </w:tcPr>
          <w:p w14:paraId="3C511147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(19.0)</w:t>
            </w:r>
          </w:p>
        </w:tc>
        <w:tc>
          <w:tcPr>
            <w:tcW w:w="714" w:type="pct"/>
            <w:vMerge w:val="restart"/>
            <w:shd w:val="clear" w:color="auto" w:fill="auto"/>
            <w:vAlign w:val="center"/>
          </w:tcPr>
          <w:p w14:paraId="3EE72D2E" w14:textId="77777777" w:rsidR="00422AEF" w:rsidRDefault="00B11BFB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  <w:p w14:paraId="0D10A6BD" w14:textId="4A1FD22B" w:rsidR="00B11BFB" w:rsidRPr="00CC5C3B" w:rsidRDefault="00B11BFB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</w:tc>
      </w:tr>
      <w:tr w:rsidR="00422AEF" w:rsidRPr="00CC5C3B" w14:paraId="12FAED77" w14:textId="77777777" w:rsidTr="00422AEF">
        <w:trPr>
          <w:trHeight w:val="522"/>
        </w:trPr>
        <w:tc>
          <w:tcPr>
            <w:tcW w:w="1125" w:type="pct"/>
            <w:shd w:val="clear" w:color="auto" w:fill="auto"/>
            <w:vAlign w:val="center"/>
          </w:tcPr>
          <w:p w14:paraId="78749DC0" w14:textId="77777777" w:rsidR="00422AEF" w:rsidRPr="00CC5C3B" w:rsidRDefault="00422AEF" w:rsidP="00422A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5C3B">
              <w:rPr>
                <w:rFonts w:ascii="Arial" w:hAnsi="Arial" w:cs="Arial"/>
                <w:color w:val="000000"/>
                <w:sz w:val="22"/>
                <w:szCs w:val="22"/>
              </w:rPr>
              <w:t>Young, unmarried women</w:t>
            </w:r>
          </w:p>
        </w:tc>
        <w:tc>
          <w:tcPr>
            <w:tcW w:w="400" w:type="pct"/>
            <w:vAlign w:val="center"/>
          </w:tcPr>
          <w:p w14:paraId="2CD4D639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3(22.0)</w:t>
            </w: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7C2B0BC4" w14:textId="6EC26E55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vAlign w:val="center"/>
          </w:tcPr>
          <w:p w14:paraId="1A6F4DD9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6(27.1)</w:t>
            </w:r>
          </w:p>
        </w:tc>
        <w:tc>
          <w:tcPr>
            <w:tcW w:w="557" w:type="pct"/>
            <w:vMerge/>
            <w:shd w:val="clear" w:color="auto" w:fill="auto"/>
            <w:vAlign w:val="center"/>
          </w:tcPr>
          <w:p w14:paraId="3B0A4A2F" w14:textId="16AD0253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pct"/>
            <w:vAlign w:val="center"/>
          </w:tcPr>
          <w:p w14:paraId="14CCCA70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(15.3)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0F7EEA9B" w14:textId="17EAB44F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22AEF" w:rsidRPr="00CC5C3B" w14:paraId="5F720D57" w14:textId="77777777" w:rsidTr="00422AEF">
        <w:trPr>
          <w:trHeight w:val="265"/>
        </w:trPr>
        <w:tc>
          <w:tcPr>
            <w:tcW w:w="1125" w:type="pct"/>
            <w:shd w:val="clear" w:color="auto" w:fill="auto"/>
            <w:vAlign w:val="center"/>
          </w:tcPr>
          <w:p w14:paraId="3F74A7B3" w14:textId="77777777" w:rsidR="00422AEF" w:rsidRPr="00CC5C3B" w:rsidRDefault="00422AEF" w:rsidP="00422AE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5C3B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 xml:space="preserve">Facility </w:t>
            </w: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400" w:type="pct"/>
            <w:vAlign w:val="center"/>
          </w:tcPr>
          <w:p w14:paraId="79526414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9" w:type="pct"/>
            <w:shd w:val="clear" w:color="auto" w:fill="auto"/>
            <w:vAlign w:val="center"/>
          </w:tcPr>
          <w:p w14:paraId="68D63C3D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vAlign w:val="center"/>
          </w:tcPr>
          <w:p w14:paraId="7DD1DC6E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557" w:type="pct"/>
            <w:shd w:val="clear" w:color="auto" w:fill="auto"/>
            <w:vAlign w:val="center"/>
          </w:tcPr>
          <w:p w14:paraId="770253DB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pct"/>
            <w:vAlign w:val="center"/>
          </w:tcPr>
          <w:p w14:paraId="2F57E7FA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14" w:type="pct"/>
            <w:shd w:val="clear" w:color="auto" w:fill="auto"/>
            <w:vAlign w:val="center"/>
          </w:tcPr>
          <w:p w14:paraId="5A6B3F8E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422AEF" w:rsidRPr="00CC5C3B" w14:paraId="26D5C0CF" w14:textId="77777777" w:rsidTr="00422AEF">
        <w:trPr>
          <w:trHeight w:val="274"/>
        </w:trPr>
        <w:tc>
          <w:tcPr>
            <w:tcW w:w="1125" w:type="pct"/>
            <w:shd w:val="clear" w:color="auto" w:fill="auto"/>
            <w:vAlign w:val="center"/>
          </w:tcPr>
          <w:p w14:paraId="3576ABE1" w14:textId="77777777" w:rsidR="00422AEF" w:rsidRPr="00CC5C3B" w:rsidRDefault="00422AEF" w:rsidP="00422A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5C3B">
              <w:rPr>
                <w:rFonts w:ascii="Arial" w:hAnsi="Arial" w:cs="Arial"/>
                <w:color w:val="000000"/>
                <w:sz w:val="22"/>
                <w:szCs w:val="22"/>
              </w:rPr>
              <w:t xml:space="preserve">Public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ype</w:t>
            </w:r>
          </w:p>
        </w:tc>
        <w:tc>
          <w:tcPr>
            <w:tcW w:w="400" w:type="pct"/>
            <w:vAlign w:val="center"/>
          </w:tcPr>
          <w:p w14:paraId="24ACB872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(15.3)</w:t>
            </w:r>
          </w:p>
        </w:tc>
        <w:tc>
          <w:tcPr>
            <w:tcW w:w="709" w:type="pct"/>
            <w:vMerge w:val="restart"/>
            <w:shd w:val="clear" w:color="auto" w:fill="auto"/>
            <w:vAlign w:val="center"/>
          </w:tcPr>
          <w:p w14:paraId="5B5BC92B" w14:textId="77777777" w:rsidR="00422AEF" w:rsidRDefault="00B11BFB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6</w:t>
            </w:r>
          </w:p>
          <w:p w14:paraId="112CC1DD" w14:textId="377FFC96" w:rsidR="00B11BFB" w:rsidRPr="00CC5C3B" w:rsidRDefault="00B11BFB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4</w:t>
            </w:r>
          </w:p>
        </w:tc>
        <w:tc>
          <w:tcPr>
            <w:tcW w:w="642" w:type="pct"/>
            <w:vAlign w:val="center"/>
          </w:tcPr>
          <w:p w14:paraId="7D15E398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(13.6)</w:t>
            </w:r>
          </w:p>
        </w:tc>
        <w:tc>
          <w:tcPr>
            <w:tcW w:w="557" w:type="pct"/>
            <w:vMerge w:val="restart"/>
            <w:shd w:val="clear" w:color="auto" w:fill="auto"/>
            <w:vAlign w:val="center"/>
          </w:tcPr>
          <w:p w14:paraId="7BCCB6F4" w14:textId="77777777" w:rsidR="00422AEF" w:rsidRDefault="00B11BFB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  <w:p w14:paraId="4BC933C8" w14:textId="4116AD2D" w:rsidR="00B11BFB" w:rsidRPr="00CC5C3B" w:rsidRDefault="00B11BFB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8</w:t>
            </w:r>
          </w:p>
        </w:tc>
        <w:tc>
          <w:tcPr>
            <w:tcW w:w="853" w:type="pct"/>
            <w:vAlign w:val="center"/>
          </w:tcPr>
          <w:p w14:paraId="00D45959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(13.6)</w:t>
            </w:r>
          </w:p>
        </w:tc>
        <w:tc>
          <w:tcPr>
            <w:tcW w:w="714" w:type="pct"/>
            <w:vMerge w:val="restart"/>
            <w:shd w:val="clear" w:color="auto" w:fill="auto"/>
            <w:vAlign w:val="center"/>
          </w:tcPr>
          <w:p w14:paraId="0FF9F1BE" w14:textId="77777777" w:rsidR="00422AEF" w:rsidRDefault="00B11BFB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.04</w:t>
            </w:r>
          </w:p>
          <w:p w14:paraId="6D746F11" w14:textId="3249E583" w:rsidR="00B11BFB" w:rsidRPr="00CC5C3B" w:rsidRDefault="00B11BFB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0.3</w:t>
            </w:r>
          </w:p>
        </w:tc>
      </w:tr>
      <w:tr w:rsidR="00422AEF" w:rsidRPr="00CC5C3B" w14:paraId="552E8DFF" w14:textId="77777777" w:rsidTr="00422AEF">
        <w:trPr>
          <w:trHeight w:val="692"/>
        </w:trPr>
        <w:tc>
          <w:tcPr>
            <w:tcW w:w="1125" w:type="pct"/>
            <w:shd w:val="clear" w:color="auto" w:fill="auto"/>
            <w:vAlign w:val="center"/>
          </w:tcPr>
          <w:p w14:paraId="71529E49" w14:textId="77777777" w:rsidR="00422AEF" w:rsidRPr="00CC5C3B" w:rsidRDefault="00422AEF" w:rsidP="00422AEF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CC5C3B">
              <w:rPr>
                <w:rFonts w:ascii="Arial" w:hAnsi="Arial" w:cs="Arial"/>
                <w:color w:val="000000"/>
                <w:sz w:val="22"/>
                <w:szCs w:val="22"/>
              </w:rPr>
              <w:t xml:space="preserve">Private 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Type</w:t>
            </w:r>
            <w:r w:rsidRPr="00CC5C3B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400" w:type="pct"/>
            <w:vAlign w:val="center"/>
          </w:tcPr>
          <w:p w14:paraId="098F559A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6(10.3)</w:t>
            </w:r>
          </w:p>
        </w:tc>
        <w:tc>
          <w:tcPr>
            <w:tcW w:w="709" w:type="pct"/>
            <w:vMerge/>
            <w:shd w:val="clear" w:color="auto" w:fill="auto"/>
            <w:vAlign w:val="center"/>
          </w:tcPr>
          <w:p w14:paraId="5AD3AAD1" w14:textId="0E3FB355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42" w:type="pct"/>
            <w:vAlign w:val="center"/>
          </w:tcPr>
          <w:p w14:paraId="054D04C6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9(15.5)</w:t>
            </w:r>
          </w:p>
        </w:tc>
        <w:tc>
          <w:tcPr>
            <w:tcW w:w="557" w:type="pct"/>
            <w:vMerge/>
            <w:shd w:val="clear" w:color="auto" w:fill="auto"/>
            <w:vAlign w:val="center"/>
          </w:tcPr>
          <w:p w14:paraId="76BCC22B" w14:textId="29848F2C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853" w:type="pct"/>
            <w:vAlign w:val="center"/>
          </w:tcPr>
          <w:p w14:paraId="4271EC33" w14:textId="77777777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2(20.7)</w:t>
            </w:r>
          </w:p>
        </w:tc>
        <w:tc>
          <w:tcPr>
            <w:tcW w:w="714" w:type="pct"/>
            <w:vMerge/>
            <w:shd w:val="clear" w:color="auto" w:fill="auto"/>
            <w:vAlign w:val="center"/>
          </w:tcPr>
          <w:p w14:paraId="277F2EAE" w14:textId="7E63B226" w:rsidR="00422AEF" w:rsidRPr="00CC5C3B" w:rsidRDefault="00422AEF" w:rsidP="00422AEF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p w14:paraId="4C6FBE8C" w14:textId="446A49FB" w:rsidR="00517264" w:rsidRPr="00EF17F2" w:rsidRDefault="00517264" w:rsidP="00422AEF"/>
    <w:sectPr w:rsidR="00517264" w:rsidRPr="00EF17F2" w:rsidSect="00A43DD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3B555DB" w14:textId="77777777" w:rsidR="007B2401" w:rsidRDefault="007B2401" w:rsidP="00422AEF">
      <w:r>
        <w:separator/>
      </w:r>
    </w:p>
  </w:endnote>
  <w:endnote w:type="continuationSeparator" w:id="0">
    <w:p w14:paraId="47190C82" w14:textId="77777777" w:rsidR="007B2401" w:rsidRDefault="007B2401" w:rsidP="00422A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614D31E" w14:textId="77777777" w:rsidR="007B2401" w:rsidRDefault="007B2401" w:rsidP="00422AEF">
      <w:r>
        <w:separator/>
      </w:r>
    </w:p>
  </w:footnote>
  <w:footnote w:type="continuationSeparator" w:id="0">
    <w:p w14:paraId="0A03B0B7" w14:textId="77777777" w:rsidR="007B2401" w:rsidRDefault="007B2401" w:rsidP="00422A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1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0B4E"/>
    <w:rsid w:val="000B07D9"/>
    <w:rsid w:val="000C4F52"/>
    <w:rsid w:val="00100B4E"/>
    <w:rsid w:val="00173F24"/>
    <w:rsid w:val="00194956"/>
    <w:rsid w:val="002134DE"/>
    <w:rsid w:val="00422AEF"/>
    <w:rsid w:val="00447D58"/>
    <w:rsid w:val="00517264"/>
    <w:rsid w:val="00612720"/>
    <w:rsid w:val="00704A61"/>
    <w:rsid w:val="007B2401"/>
    <w:rsid w:val="00872C6A"/>
    <w:rsid w:val="009B5D25"/>
    <w:rsid w:val="00A43DD9"/>
    <w:rsid w:val="00AC11EB"/>
    <w:rsid w:val="00AE4984"/>
    <w:rsid w:val="00B11BFB"/>
    <w:rsid w:val="00B65DC5"/>
    <w:rsid w:val="00C20EC5"/>
    <w:rsid w:val="00D07610"/>
    <w:rsid w:val="00DF1904"/>
    <w:rsid w:val="00EF17F2"/>
    <w:rsid w:val="00FA00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ABE9FF3"/>
  <w15:chartTrackingRefBased/>
  <w15:docId w15:val="{E737E820-9673-A246-A737-86B145CBFC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100B4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00B4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00B4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00B4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00B4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00B4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00B4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00B4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00B4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00B4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00B4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00B4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00B4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00B4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00B4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00B4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00B4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00B4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00B4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00B4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00B4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00B4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00B4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00B4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00B4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00B4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00B4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00B4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00B4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422AE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22AEF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22AE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22AEF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9</Words>
  <Characters>107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la, Sneha</dc:creator>
  <cp:keywords/>
  <dc:description/>
  <cp:lastModifiedBy>Challa, Sneha</cp:lastModifiedBy>
  <cp:revision>8</cp:revision>
  <cp:lastPrinted>2024-02-28T23:37:00Z</cp:lastPrinted>
  <dcterms:created xsi:type="dcterms:W3CDTF">2024-02-28T23:37:00Z</dcterms:created>
  <dcterms:modified xsi:type="dcterms:W3CDTF">2024-10-28T16:57:00Z</dcterms:modified>
</cp:coreProperties>
</file>